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8D5AED" w14:textId="77777777" w:rsidR="00EC2BAE" w:rsidRPr="00D758F7" w:rsidRDefault="00EC2BAE" w:rsidP="00EC2BA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5813043"/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D758F7">
        <w:rPr>
          <w:rFonts w:ascii="Times New Roman" w:hAnsi="Times New Roman" w:cs="Times New Roman"/>
          <w:b/>
          <w:bCs/>
          <w:sz w:val="24"/>
          <w:szCs w:val="24"/>
        </w:rPr>
        <w:t xml:space="preserve">Table. Discrimination of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he high resistant (GX-P-HR) and low resistant (GX-P-LR) individuals from the imidacloprid-resistant GX-P population of </w:t>
      </w:r>
      <w:r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 xml:space="preserve">N. </w:t>
      </w:r>
      <w:proofErr w:type="spellStart"/>
      <w:r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lugens</w:t>
      </w:r>
      <w:proofErr w:type="spellEnd"/>
      <w:r w:rsidRPr="00D758F7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</w:p>
    <w:tbl>
      <w:tblPr>
        <w:tblStyle w:val="a7"/>
        <w:tblW w:w="9432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"/>
        <w:gridCol w:w="1191"/>
        <w:gridCol w:w="870"/>
        <w:gridCol w:w="804"/>
        <w:gridCol w:w="833"/>
        <w:gridCol w:w="832"/>
        <w:gridCol w:w="833"/>
        <w:gridCol w:w="839"/>
        <w:gridCol w:w="1132"/>
        <w:gridCol w:w="1123"/>
      </w:tblGrid>
      <w:tr w:rsidR="00EC2BAE" w:rsidRPr="00D758F7" w14:paraId="2E138AFB" w14:textId="77777777" w:rsidTr="002C60B0">
        <w:trPr>
          <w:trHeight w:val="143"/>
        </w:trPr>
        <w:tc>
          <w:tcPr>
            <w:tcW w:w="98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bookmarkEnd w:id="0"/>
          <w:p w14:paraId="0EE5F5F1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Doses (mg/L)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718C8BD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Test dates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CD9B83F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No. of tested insects</w:t>
            </w:r>
          </w:p>
        </w:tc>
        <w:tc>
          <w:tcPr>
            <w:tcW w:w="422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7E54ED" w14:textId="77777777" w:rsidR="00EC2BAE" w:rsidRPr="00D758F7" w:rsidRDefault="00EC2BAE" w:rsidP="002C60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No. of dead insec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548CF4AB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No. of survivor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3E932587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Mortality (%)</w:t>
            </w:r>
          </w:p>
        </w:tc>
      </w:tr>
      <w:tr w:rsidR="00EC2BAE" w:rsidRPr="00D758F7" w14:paraId="377E43F5" w14:textId="77777777" w:rsidTr="002C60B0">
        <w:trPr>
          <w:trHeight w:val="143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EC777FB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552A5E3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B2B6CD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1BBF4C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86A4DE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6FC5D1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04D5CB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8A91AE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36039E3F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43DAAF27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2BAE" w:rsidRPr="00D758F7" w14:paraId="43DDEE54" w14:textId="77777777" w:rsidTr="002C60B0">
        <w:trPr>
          <w:trHeight w:val="143"/>
        </w:trPr>
        <w:tc>
          <w:tcPr>
            <w:tcW w:w="98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201F137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  <w:hideMark/>
          </w:tcPr>
          <w:p w14:paraId="1F8F6AFA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08-25-2011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  <w:hideMark/>
          </w:tcPr>
          <w:p w14:paraId="5C07C1CD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165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  <w:hideMark/>
          </w:tcPr>
          <w:p w14:paraId="30A2C32B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6F261F76" w14:textId="77777777" w:rsidR="00EC2BAE" w:rsidRPr="00D758F7" w:rsidRDefault="00EC2BAE" w:rsidP="002C60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</w:t>
            </w:r>
            <w:r w:rsidRPr="00D758F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2491DFB7" w14:textId="77777777" w:rsidR="00EC2BAE" w:rsidRPr="00D758F7" w:rsidRDefault="00EC2BAE" w:rsidP="002C60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</w:t>
            </w:r>
            <w:r w:rsidRPr="00D758F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0B402E0D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38334F89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237F180F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15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5DCAB065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</w:p>
        </w:tc>
      </w:tr>
      <w:tr w:rsidR="00EC2BAE" w:rsidRPr="00D758F7" w14:paraId="31EFA483" w14:textId="77777777" w:rsidTr="002C60B0">
        <w:trPr>
          <w:trHeight w:val="143"/>
        </w:trPr>
        <w:tc>
          <w:tcPr>
            <w:tcW w:w="0" w:type="auto"/>
            <w:vMerge/>
            <w:vAlign w:val="center"/>
            <w:hideMark/>
          </w:tcPr>
          <w:p w14:paraId="340CEBFA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vAlign w:val="center"/>
            <w:hideMark/>
          </w:tcPr>
          <w:p w14:paraId="6EC59907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08-26-2011</w:t>
            </w:r>
          </w:p>
        </w:tc>
        <w:tc>
          <w:tcPr>
            <w:tcW w:w="870" w:type="dxa"/>
            <w:vAlign w:val="center"/>
            <w:hideMark/>
          </w:tcPr>
          <w:p w14:paraId="2D8C9F20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1050</w:t>
            </w:r>
          </w:p>
        </w:tc>
        <w:tc>
          <w:tcPr>
            <w:tcW w:w="820" w:type="dxa"/>
            <w:vAlign w:val="center"/>
            <w:hideMark/>
          </w:tcPr>
          <w:p w14:paraId="06C15297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  <w:vAlign w:val="center"/>
            <w:hideMark/>
          </w:tcPr>
          <w:p w14:paraId="418A14AA" w14:textId="77777777" w:rsidR="00EC2BAE" w:rsidRPr="00D758F7" w:rsidRDefault="00EC2BAE" w:rsidP="002C60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  <w:r w:rsidRPr="00D758F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  <w:hideMark/>
          </w:tcPr>
          <w:p w14:paraId="6947A53B" w14:textId="77777777" w:rsidR="00EC2BAE" w:rsidRPr="00D758F7" w:rsidRDefault="00EC2BAE" w:rsidP="002C60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  <w:r w:rsidRPr="00D758F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  <w:hideMark/>
          </w:tcPr>
          <w:p w14:paraId="7C9AC2B7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0" w:type="dxa"/>
            <w:vAlign w:val="center"/>
            <w:hideMark/>
          </w:tcPr>
          <w:p w14:paraId="582CD11A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34" w:type="dxa"/>
            <w:vAlign w:val="center"/>
            <w:hideMark/>
          </w:tcPr>
          <w:p w14:paraId="4A5EBE91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975</w:t>
            </w:r>
          </w:p>
        </w:tc>
        <w:tc>
          <w:tcPr>
            <w:tcW w:w="992" w:type="dxa"/>
            <w:vAlign w:val="center"/>
            <w:hideMark/>
          </w:tcPr>
          <w:p w14:paraId="2FC19EA3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</w:tr>
      <w:tr w:rsidR="00EC2BAE" w:rsidRPr="00D758F7" w14:paraId="13374A35" w14:textId="77777777" w:rsidTr="002C60B0">
        <w:tc>
          <w:tcPr>
            <w:tcW w:w="982" w:type="dxa"/>
            <w:tcBorders>
              <w:bottom w:val="single" w:sz="4" w:space="0" w:color="auto"/>
            </w:tcBorders>
            <w:vAlign w:val="center"/>
            <w:hideMark/>
          </w:tcPr>
          <w:p w14:paraId="51871280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 xml:space="preserve">300    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  <w:hideMark/>
          </w:tcPr>
          <w:p w14:paraId="45DD9B55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08-25-2011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  <w:hideMark/>
          </w:tcPr>
          <w:p w14:paraId="619CD5C2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315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58C15110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0B4FA7A3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09DEBD02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4105B052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124A1548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27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3F1F1651" w14:textId="77777777" w:rsidR="00EC2BAE" w:rsidRPr="00D758F7" w:rsidRDefault="00EC2BAE" w:rsidP="002C60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9</w:t>
            </w:r>
            <w:r w:rsidRPr="00D758F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26A7ECE1" w14:textId="77777777" w:rsidR="00EC2BAE" w:rsidRPr="00D758F7" w:rsidRDefault="00EC2BAE" w:rsidP="002C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8F7">
              <w:rPr>
                <w:rFonts w:ascii="Times New Roman" w:hAnsi="Times New Roman" w:cs="Times New Roman"/>
                <w:sz w:val="24"/>
                <w:szCs w:val="24"/>
              </w:rPr>
              <w:t>87.97</w:t>
            </w:r>
          </w:p>
        </w:tc>
      </w:tr>
    </w:tbl>
    <w:p w14:paraId="4B269E42" w14:textId="77777777" w:rsidR="00EC2BAE" w:rsidRPr="00D758F7" w:rsidRDefault="00EC2BAE" w:rsidP="00EC2BAE">
      <w:pPr>
        <w:rPr>
          <w:rFonts w:ascii="Times New Roman" w:hAnsi="Times New Roman" w:cs="Times New Roman"/>
          <w:sz w:val="24"/>
          <w:szCs w:val="24"/>
        </w:rPr>
      </w:pPr>
      <w:r w:rsidRPr="00D758F7">
        <w:rPr>
          <w:rFonts w:ascii="Times New Roman" w:hAnsi="Times New Roman" w:cs="Times New Roman"/>
          <w:sz w:val="24"/>
          <w:szCs w:val="24"/>
        </w:rPr>
        <w:t xml:space="preserve">a: The </w:t>
      </w:r>
      <w:r>
        <w:rPr>
          <w:rFonts w:ascii="Times New Roman" w:hAnsi="Times New Roman" w:cs="Times New Roman"/>
          <w:sz w:val="24"/>
          <w:szCs w:val="24"/>
        </w:rPr>
        <w:t>70</w:t>
      </w:r>
      <w:r w:rsidRPr="00D758F7">
        <w:rPr>
          <w:rFonts w:ascii="Times New Roman" w:hAnsi="Times New Roman" w:cs="Times New Roman"/>
          <w:sz w:val="24"/>
          <w:szCs w:val="24"/>
        </w:rPr>
        <w:t xml:space="preserve"> individuals died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D758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y 2-3</w:t>
      </w:r>
      <w:r w:rsidRPr="00D758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ost </w:t>
      </w:r>
      <w:r w:rsidRPr="00D758F7">
        <w:rPr>
          <w:rFonts w:ascii="Times New Roman" w:hAnsi="Times New Roman" w:cs="Times New Roman"/>
          <w:sz w:val="24"/>
          <w:szCs w:val="24"/>
        </w:rPr>
        <w:t>exposure to the LC</w:t>
      </w:r>
      <w:r w:rsidRPr="00D758F7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D758F7">
        <w:rPr>
          <w:rFonts w:ascii="Times New Roman" w:hAnsi="Times New Roman" w:cs="Times New Roman"/>
          <w:sz w:val="24"/>
          <w:szCs w:val="24"/>
        </w:rPr>
        <w:t xml:space="preserve"> dose (5 mg/L) of imidacloprid are considered as the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low resistant or near </w:t>
      </w:r>
      <w:r w:rsidRPr="00D758F7">
        <w:rPr>
          <w:rFonts w:ascii="Times New Roman" w:hAnsi="Times New Roman" w:cs="Times New Roman"/>
          <w:sz w:val="24"/>
          <w:szCs w:val="24"/>
        </w:rPr>
        <w:t xml:space="preserve">susceptible individuals (GX-P-LR). We randomly selected 30 from the </w:t>
      </w:r>
      <w:r>
        <w:rPr>
          <w:rFonts w:ascii="Times New Roman" w:hAnsi="Times New Roman" w:cs="Times New Roman"/>
          <w:sz w:val="24"/>
          <w:szCs w:val="24"/>
        </w:rPr>
        <w:t>70</w:t>
      </w:r>
      <w:r w:rsidRPr="00D758F7">
        <w:rPr>
          <w:rFonts w:ascii="Times New Roman" w:hAnsi="Times New Roman" w:cs="Times New Roman"/>
          <w:sz w:val="24"/>
          <w:szCs w:val="24"/>
        </w:rPr>
        <w:t xml:space="preserve"> just dead insects and pooled them together as one replicate of GX-P-LR for subsequent genomic DNA extraction and high throughput sequencing.</w:t>
      </w:r>
    </w:p>
    <w:p w14:paraId="23921D00" w14:textId="77777777" w:rsidR="00EC2BAE" w:rsidRPr="00D758F7" w:rsidRDefault="00EC2BAE" w:rsidP="00EC2BAE">
      <w:pPr>
        <w:rPr>
          <w:rFonts w:ascii="Times New Roman" w:hAnsi="Times New Roman" w:cs="Times New Roman"/>
          <w:sz w:val="24"/>
          <w:szCs w:val="24"/>
        </w:rPr>
      </w:pPr>
      <w:r w:rsidRPr="00D758F7">
        <w:rPr>
          <w:rFonts w:ascii="Times New Roman" w:hAnsi="Times New Roman" w:cs="Times New Roman"/>
          <w:sz w:val="24"/>
          <w:szCs w:val="24"/>
        </w:rPr>
        <w:t>b: Likewise, we randomly selected 30 from the 3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D758F7">
        <w:rPr>
          <w:rFonts w:ascii="Times New Roman" w:hAnsi="Times New Roman" w:cs="Times New Roman"/>
          <w:sz w:val="24"/>
          <w:szCs w:val="24"/>
        </w:rPr>
        <w:t xml:space="preserve"> just dead insects </w:t>
      </w:r>
      <w:r>
        <w:rPr>
          <w:rFonts w:ascii="Times New Roman" w:hAnsi="Times New Roman" w:cs="Times New Roman"/>
          <w:sz w:val="24"/>
          <w:szCs w:val="24"/>
        </w:rPr>
        <w:t>on Day 2-3</w:t>
      </w:r>
      <w:r w:rsidRPr="00D758F7">
        <w:rPr>
          <w:rFonts w:ascii="Times New Roman" w:hAnsi="Times New Roman" w:cs="Times New Roman"/>
          <w:sz w:val="24"/>
          <w:szCs w:val="24"/>
        </w:rPr>
        <w:t xml:space="preserve"> and pooled them together as another replicate of GX-P-LR for subsequent genomic DNA extraction and high throughput sequencing.</w:t>
      </w:r>
    </w:p>
    <w:p w14:paraId="376F465E" w14:textId="77777777" w:rsidR="00EC2BAE" w:rsidRPr="00D758F7" w:rsidRDefault="00EC2BAE" w:rsidP="00EC2BAE">
      <w:pPr>
        <w:rPr>
          <w:rFonts w:ascii="Times New Roman" w:hAnsi="Times New Roman" w:cs="Times New Roman"/>
          <w:sz w:val="24"/>
          <w:szCs w:val="24"/>
        </w:rPr>
      </w:pPr>
      <w:r w:rsidRPr="00D758F7">
        <w:rPr>
          <w:rFonts w:ascii="Times New Roman" w:hAnsi="Times New Roman" w:cs="Times New Roman"/>
          <w:sz w:val="24"/>
          <w:szCs w:val="24"/>
        </w:rPr>
        <w:t>c: The 379 insects survived from the LC</w:t>
      </w:r>
      <w:r w:rsidRPr="00D758F7">
        <w:rPr>
          <w:rFonts w:ascii="Times New Roman" w:hAnsi="Times New Roman" w:cs="Times New Roman"/>
          <w:sz w:val="24"/>
          <w:szCs w:val="24"/>
          <w:vertAlign w:val="subscript"/>
        </w:rPr>
        <w:t>90</w:t>
      </w:r>
      <w:r w:rsidRPr="00D758F7">
        <w:rPr>
          <w:rFonts w:ascii="Times New Roman" w:hAnsi="Times New Roman" w:cs="Times New Roman"/>
          <w:sz w:val="24"/>
          <w:szCs w:val="24"/>
        </w:rPr>
        <w:t xml:space="preserve"> dose (300 mg/L) treatment are considered as the</w:t>
      </w:r>
      <w:r>
        <w:rPr>
          <w:rFonts w:ascii="Times New Roman" w:hAnsi="Times New Roman" w:cs="Times New Roman"/>
          <w:sz w:val="24"/>
          <w:szCs w:val="24"/>
        </w:rPr>
        <w:t xml:space="preserve"> highly</w:t>
      </w:r>
      <w:r w:rsidRPr="00D758F7">
        <w:rPr>
          <w:rFonts w:ascii="Times New Roman" w:hAnsi="Times New Roman" w:cs="Times New Roman"/>
          <w:sz w:val="24"/>
          <w:szCs w:val="24"/>
        </w:rPr>
        <w:t xml:space="preserve"> resistant individuals (GX-P-HR). Two replicates of 30 each were randomly selected from the 379 survivors and used for subsequent genomic DNA extraction and high throughput sequencing.</w:t>
      </w:r>
    </w:p>
    <w:p w14:paraId="42EB54EC" w14:textId="77777777" w:rsidR="00EC2BAE" w:rsidRPr="00D758F7" w:rsidRDefault="00EC2BAE" w:rsidP="00EC2BAE">
      <w:pPr>
        <w:rPr>
          <w:rFonts w:ascii="Times New Roman" w:hAnsi="Times New Roman" w:cs="Times New Roman"/>
          <w:sz w:val="24"/>
          <w:szCs w:val="24"/>
        </w:rPr>
      </w:pPr>
      <w:r w:rsidRPr="00D758F7">
        <w:rPr>
          <w:rFonts w:ascii="Times New Roman" w:hAnsi="Times New Roman" w:cs="Times New Roman"/>
          <w:sz w:val="24"/>
          <w:szCs w:val="24"/>
        </w:rPr>
        <w:t>ND: no data. Unlike the discrimination of the GX-P-LR individuals, we did not check and record dead insects daily for selection of GX-P-HR individuals.</w:t>
      </w:r>
      <w:r w:rsidRPr="00D758F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398E7AD" w14:textId="77777777" w:rsidR="00A31C0D" w:rsidRPr="00EC2BAE" w:rsidRDefault="005E29C9"/>
    <w:sectPr w:rsidR="00A31C0D" w:rsidRPr="00EC2B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0D727D" w14:textId="77777777" w:rsidR="005E29C9" w:rsidRDefault="005E29C9" w:rsidP="00EC2BAE">
      <w:r>
        <w:separator/>
      </w:r>
    </w:p>
  </w:endnote>
  <w:endnote w:type="continuationSeparator" w:id="0">
    <w:p w14:paraId="464F8F7D" w14:textId="77777777" w:rsidR="005E29C9" w:rsidRDefault="005E29C9" w:rsidP="00EC2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F32E64" w14:textId="77777777" w:rsidR="005E29C9" w:rsidRDefault="005E29C9" w:rsidP="00EC2BAE">
      <w:r>
        <w:separator/>
      </w:r>
    </w:p>
  </w:footnote>
  <w:footnote w:type="continuationSeparator" w:id="0">
    <w:p w14:paraId="14D8F3C9" w14:textId="77777777" w:rsidR="005E29C9" w:rsidRDefault="005E29C9" w:rsidP="00EC2B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683"/>
    <w:rsid w:val="0023167E"/>
    <w:rsid w:val="005E29C9"/>
    <w:rsid w:val="006F603B"/>
    <w:rsid w:val="00C443E9"/>
    <w:rsid w:val="00EC2BAE"/>
    <w:rsid w:val="00FC6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121FAA-B3AF-4010-8E6A-C0803EB57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2B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2B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2B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2B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2BAE"/>
    <w:rPr>
      <w:sz w:val="18"/>
      <w:szCs w:val="18"/>
    </w:rPr>
  </w:style>
  <w:style w:type="table" w:styleId="a7">
    <w:name w:val="Table Grid"/>
    <w:basedOn w:val="a1"/>
    <w:uiPriority w:val="39"/>
    <w:rsid w:val="00EC2BAE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 锐</dc:creator>
  <cp:keywords/>
  <dc:description/>
  <cp:lastModifiedBy>庞 锐</cp:lastModifiedBy>
  <cp:revision>2</cp:revision>
  <dcterms:created xsi:type="dcterms:W3CDTF">2021-03-10T00:44:00Z</dcterms:created>
  <dcterms:modified xsi:type="dcterms:W3CDTF">2021-03-10T00:44:00Z</dcterms:modified>
</cp:coreProperties>
</file>